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E82F0" w14:textId="61310B6F" w:rsidR="00F930DF" w:rsidRDefault="00D41007" w:rsidP="00F930D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kern w:val="0"/>
          <w:sz w:val="24"/>
          <w:szCs w:val="24"/>
          <w:lang w:val="en-GB"/>
        </w:rPr>
        <w:drawing>
          <wp:inline distT="0" distB="0" distL="0" distR="0" wp14:anchorId="41B30F3A" wp14:editId="477150AE">
            <wp:extent cx="5271770" cy="2202815"/>
            <wp:effectExtent l="0" t="0" r="508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0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208DB" w14:textId="328AD124" w:rsidR="00F930DF" w:rsidRDefault="00F930DF" w:rsidP="00F930DF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28A80F8" w14:textId="66AFA09C" w:rsidR="00F930DF" w:rsidRPr="000516B2" w:rsidRDefault="00F930DF" w:rsidP="00491580">
      <w:pPr>
        <w:spacing w:line="360" w:lineRule="auto"/>
        <w:ind w:leftChars="-607" w:left="-1275" w:rightChars="-634" w:right="-1331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A194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Additional file </w:t>
      </w:r>
      <w:r w:rsidR="00C306F3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8</w:t>
      </w:r>
      <w:r w:rsidRPr="002F342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11BE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reat</w:t>
      </w:r>
      <w:r w:rsidR="00611BE4">
        <w:rPr>
          <w:rFonts w:ascii="Times New Roman" w:hAnsi="Times New Roman" w:cs="Times New Roman"/>
          <w:b/>
          <w:bCs/>
          <w:kern w:val="0"/>
          <w:sz w:val="24"/>
          <w:szCs w:val="24"/>
        </w:rPr>
        <w:t>ment with ICG-001 in adult flies affected the courtship learning</w:t>
      </w:r>
      <w:r w:rsidR="00814E8B" w:rsidRPr="00814E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F333E6">
        <w:rPr>
          <w:rFonts w:ascii="Times New Roman" w:hAnsi="Times New Roman" w:cs="Times New Roman"/>
          <w:bCs/>
          <w:kern w:val="0"/>
          <w:sz w:val="24"/>
          <w:szCs w:val="24"/>
        </w:rPr>
        <w:t>(a)</w:t>
      </w:r>
      <w:r w:rsidR="006C16E9">
        <w:rPr>
          <w:rFonts w:ascii="Times New Roman" w:hAnsi="Times New Roman" w:cs="Times New Roman"/>
          <w:bCs/>
          <w:kern w:val="0"/>
          <w:sz w:val="24"/>
          <w:szCs w:val="24"/>
        </w:rPr>
        <w:t xml:space="preserve"> A courtship learning experiment was included to test whether treatment with ICG-001 in adult flies led to impaired the learning ability. The flies were treated with 10</w:t>
      </w:r>
      <w:r w:rsidR="006C16E9" w:rsidRPr="006C16E9">
        <w:rPr>
          <w:rFonts w:ascii="Times New Roman" w:eastAsia="DengXian" w:hAnsi="Times New Roman" w:cs="Times New Roman"/>
          <w:bCs/>
          <w:kern w:val="0"/>
          <w:sz w:val="24"/>
          <w:szCs w:val="24"/>
        </w:rPr>
        <w:t>μM</w:t>
      </w:r>
      <w:r w:rsidR="006C16E9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</w:t>
      </w:r>
      <w:r w:rsidR="006C16E9"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>of</w:t>
      </w:r>
      <w:r w:rsidR="006C16E9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</w:t>
      </w:r>
      <w:r w:rsidR="006C16E9"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>ICG</w:t>
      </w:r>
      <w:r w:rsidR="006C16E9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-001 for 4 to 5 days after </w:t>
      </w:r>
      <w:proofErr w:type="spellStart"/>
      <w:r w:rsidR="006C16E9" w:rsidRPr="00D744C2">
        <w:rPr>
          <w:rFonts w:ascii="Times New Roman" w:hAnsi="Times New Roman" w:cs="Times New Roman"/>
          <w:iCs/>
          <w:sz w:val="24"/>
          <w:szCs w:val="24"/>
          <w:lang w:val="en-GB"/>
        </w:rPr>
        <w:t>eclosion</w:t>
      </w:r>
      <w:proofErr w:type="spellEnd"/>
      <w:r w:rsidR="006C16E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 w:rsidR="006C16E9" w:rsidRPr="00D744C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learning index of courtship was the time spent during the final 10 min vs. the initial 10 min. Unpaired t-test was used for statistics. Error bars represent the standard error of the mean; </w:t>
      </w:r>
      <w:r w:rsidR="0000755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</w:t>
      </w:r>
      <w:r w:rsidR="006C16E9" w:rsidRPr="00D744C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number of samples is indicated in the bar. </w:t>
      </w:r>
      <w:r w:rsidR="006C16E9">
        <w:rPr>
          <w:rFonts w:ascii="Times New Roman" w:hAnsi="Times New Roman" w:cs="Times New Roman"/>
          <w:iCs/>
          <w:sz w:val="24"/>
          <w:szCs w:val="24"/>
          <w:lang w:val="en-GB"/>
        </w:rPr>
        <w:t>*, p&lt;0.05. (b</w:t>
      </w:r>
      <w:r w:rsidR="006C16E9">
        <w:rPr>
          <w:rFonts w:ascii="Times New Roman" w:hAnsi="Times New Roman" w:cs="Times New Roman" w:hint="eastAsia"/>
          <w:iCs/>
          <w:sz w:val="24"/>
          <w:szCs w:val="24"/>
          <w:lang w:val="en-GB"/>
        </w:rPr>
        <w:t>)</w:t>
      </w:r>
      <w:r w:rsidR="00F333E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e mushroom bodies were </w:t>
      </w:r>
      <w:r w:rsidR="000516B2">
        <w:rPr>
          <w:rFonts w:ascii="Times New Roman" w:hAnsi="Times New Roman" w:cs="Times New Roman"/>
          <w:iCs/>
          <w:sz w:val="24"/>
          <w:szCs w:val="24"/>
          <w:lang w:val="en-GB"/>
        </w:rPr>
        <w:t>stained by anti-fas2 antibodies.</w:t>
      </w:r>
      <w:r w:rsidR="009712DE" w:rsidRPr="00B431B6">
        <w:rPr>
          <w:rFonts w:ascii="Times New Roman" w:hAnsi="Times New Roman" w:cs="Times New Roman"/>
          <w:bCs/>
          <w:kern w:val="0"/>
          <w:sz w:val="24"/>
          <w:szCs w:val="24"/>
        </w:rPr>
        <w:t xml:space="preserve"> Scale bars: 50 </w:t>
      </w:r>
      <w:proofErr w:type="spellStart"/>
      <w:r w:rsidR="009712DE" w:rsidRPr="00B431B6">
        <w:rPr>
          <w:rFonts w:ascii="Times New Roman" w:hAnsi="Times New Roman" w:cs="Times New Roman"/>
          <w:bCs/>
          <w:kern w:val="0"/>
          <w:sz w:val="24"/>
          <w:szCs w:val="24"/>
        </w:rPr>
        <w:t>μm</w:t>
      </w:r>
      <w:proofErr w:type="spellEnd"/>
      <w:r w:rsidR="009712DE" w:rsidRPr="00B431B6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="000516B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C16337">
        <w:rPr>
          <w:rFonts w:ascii="Times New Roman" w:hAnsi="Times New Roman" w:cs="Times New Roman"/>
          <w:iCs/>
          <w:sz w:val="24"/>
          <w:szCs w:val="24"/>
          <w:lang w:val="en-GB"/>
        </w:rPr>
        <w:t>n=</w:t>
      </w:r>
      <w:r w:rsidR="006C16E9">
        <w:rPr>
          <w:rFonts w:ascii="Times New Roman" w:hAnsi="Times New Roman" w:cs="Times New Roman"/>
          <w:iCs/>
          <w:sz w:val="24"/>
          <w:szCs w:val="24"/>
          <w:lang w:val="en-GB"/>
        </w:rPr>
        <w:t>5</w:t>
      </w:r>
    </w:p>
    <w:p w14:paraId="35813256" w14:textId="77777777" w:rsidR="009F53A7" w:rsidRPr="000516B2" w:rsidRDefault="00381294" w:rsidP="00F930DF">
      <w:pPr>
        <w:ind w:leftChars="-607" w:left="-1275"/>
      </w:pPr>
      <w:bookmarkStart w:id="0" w:name="_GoBack"/>
      <w:bookmarkEnd w:id="0"/>
    </w:p>
    <w:sectPr w:rsidR="009F53A7" w:rsidRPr="00051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7B8CB5" w14:textId="77777777" w:rsidR="00381294" w:rsidRDefault="00381294" w:rsidP="00F930DF">
      <w:r>
        <w:separator/>
      </w:r>
    </w:p>
  </w:endnote>
  <w:endnote w:type="continuationSeparator" w:id="0">
    <w:p w14:paraId="68162FBF" w14:textId="77777777" w:rsidR="00381294" w:rsidRDefault="00381294" w:rsidP="00F9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17A08" w14:textId="77777777" w:rsidR="00381294" w:rsidRDefault="00381294" w:rsidP="00F930DF">
      <w:r>
        <w:separator/>
      </w:r>
    </w:p>
  </w:footnote>
  <w:footnote w:type="continuationSeparator" w:id="0">
    <w:p w14:paraId="79CD9A46" w14:textId="77777777" w:rsidR="00381294" w:rsidRDefault="00381294" w:rsidP="00F93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9D"/>
    <w:rsid w:val="0000755E"/>
    <w:rsid w:val="000123D8"/>
    <w:rsid w:val="000516B2"/>
    <w:rsid w:val="00080E58"/>
    <w:rsid w:val="002415A8"/>
    <w:rsid w:val="00313527"/>
    <w:rsid w:val="00381294"/>
    <w:rsid w:val="00415C7A"/>
    <w:rsid w:val="00462052"/>
    <w:rsid w:val="004712D2"/>
    <w:rsid w:val="00491580"/>
    <w:rsid w:val="004C6681"/>
    <w:rsid w:val="004F57E2"/>
    <w:rsid w:val="00531367"/>
    <w:rsid w:val="00611BE4"/>
    <w:rsid w:val="006156B7"/>
    <w:rsid w:val="006C16E9"/>
    <w:rsid w:val="006E3B14"/>
    <w:rsid w:val="00723B71"/>
    <w:rsid w:val="0074759D"/>
    <w:rsid w:val="008103BD"/>
    <w:rsid w:val="00814E8B"/>
    <w:rsid w:val="008B6093"/>
    <w:rsid w:val="009712DE"/>
    <w:rsid w:val="00AE6079"/>
    <w:rsid w:val="00B35B50"/>
    <w:rsid w:val="00BA751D"/>
    <w:rsid w:val="00C16337"/>
    <w:rsid w:val="00C306F3"/>
    <w:rsid w:val="00CC63D8"/>
    <w:rsid w:val="00CF1499"/>
    <w:rsid w:val="00CF25BA"/>
    <w:rsid w:val="00D41007"/>
    <w:rsid w:val="00DF0FA7"/>
    <w:rsid w:val="00E45024"/>
    <w:rsid w:val="00F333E6"/>
    <w:rsid w:val="00F74678"/>
    <w:rsid w:val="00F930DF"/>
    <w:rsid w:val="00FC3AAA"/>
    <w:rsid w:val="00FD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B58B5"/>
  <w15:chartTrackingRefBased/>
  <w15:docId w15:val="{F2ECF83A-554D-4CF0-83BD-92B236BD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张</dc:creator>
  <cp:keywords/>
  <dc:description/>
  <cp:lastModifiedBy>Feng Sun</cp:lastModifiedBy>
  <cp:revision>20</cp:revision>
  <dcterms:created xsi:type="dcterms:W3CDTF">2018-04-11T15:52:00Z</dcterms:created>
  <dcterms:modified xsi:type="dcterms:W3CDTF">2018-09-30T03:10:00Z</dcterms:modified>
</cp:coreProperties>
</file>